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78E83" w14:textId="77777777" w:rsidR="004F1ECE" w:rsidRPr="00487D30" w:rsidRDefault="004F1ECE" w:rsidP="004F1ECE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>
        <w:rPr>
          <w:rFonts w:ascii="Palatino Linotype" w:hAnsi="Palatino Linotype" w:cs="Arial"/>
          <w:sz w:val="20"/>
          <w:szCs w:val="20"/>
          <w:lang w:val="en-GB"/>
        </w:rPr>
        <w:t>6-6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 Interaction between category and TMS site as predictors of Accuracy.</w:t>
      </w:r>
    </w:p>
    <w:p w14:paraId="286300B2" w14:textId="77777777" w:rsidR="00A03550" w:rsidRPr="00487D30" w:rsidRDefault="00A03550" w:rsidP="00A03550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</w:p>
    <w:tbl>
      <w:tblPr>
        <w:tblW w:w="8953" w:type="dxa"/>
        <w:tblLook w:val="04A0" w:firstRow="1" w:lastRow="0" w:firstColumn="1" w:lastColumn="0" w:noHBand="0" w:noVBand="1"/>
      </w:tblPr>
      <w:tblGrid>
        <w:gridCol w:w="3119"/>
        <w:gridCol w:w="661"/>
        <w:gridCol w:w="283"/>
        <w:gridCol w:w="986"/>
        <w:gridCol w:w="214"/>
        <w:gridCol w:w="802"/>
        <w:gridCol w:w="398"/>
        <w:gridCol w:w="1046"/>
        <w:gridCol w:w="1444"/>
      </w:tblGrid>
      <w:tr w:rsidR="00A03550" w:rsidRPr="00487D30" w14:paraId="2EF26DB8" w14:textId="77777777" w:rsidTr="00B918FE">
        <w:trPr>
          <w:gridAfter w:val="2"/>
          <w:wAfter w:w="2490" w:type="dxa"/>
          <w:trHeight w:val="59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E745E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u w:val="single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u w:val="single"/>
                <w:lang w:eastAsia="en-GB"/>
              </w:rPr>
              <w:t>Model results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333D6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84B9F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9D30D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</w:tr>
      <w:tr w:rsidR="00A03550" w:rsidRPr="00487D30" w14:paraId="6D664E9D" w14:textId="77777777" w:rsidTr="00B918FE">
        <w:trPr>
          <w:gridAfter w:val="2"/>
          <w:wAfter w:w="2490" w:type="dxa"/>
          <w:trHeight w:val="30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F713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lang w:eastAsia="en-GB"/>
              </w:rPr>
            </w:pPr>
          </w:p>
        </w:tc>
        <w:tc>
          <w:tcPr>
            <w:tcW w:w="9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5578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Chisq</w:t>
            </w:r>
            <w:proofErr w:type="spellEnd"/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8D99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Df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F87B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A03550" w:rsidRPr="00487D30" w14:paraId="60F3525D" w14:textId="77777777" w:rsidTr="00B918FE">
        <w:trPr>
          <w:gridAfter w:val="2"/>
          <w:wAfter w:w="2490" w:type="dxa"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544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684A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492.90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DA1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EF2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A03550" w:rsidRPr="00487D30" w14:paraId="7866616F" w14:textId="77777777" w:rsidTr="00B918FE">
        <w:trPr>
          <w:gridAfter w:val="2"/>
          <w:wAfter w:w="2490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B90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TMS site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E516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7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6DE9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5338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856</w:t>
            </w:r>
          </w:p>
        </w:tc>
      </w:tr>
      <w:tr w:rsidR="00A03550" w:rsidRPr="00487D30" w14:paraId="176F1432" w14:textId="77777777" w:rsidTr="00B918FE">
        <w:trPr>
          <w:gridAfter w:val="2"/>
          <w:wAfter w:w="2490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D437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033E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9.2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4362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C29E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A03550" w:rsidRPr="00487D30" w14:paraId="758F05CE" w14:textId="77777777" w:rsidTr="00B918FE">
        <w:trPr>
          <w:gridAfter w:val="2"/>
          <w:wAfter w:w="2490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921D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similars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51B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1.3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D18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B4DA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A03550" w:rsidRPr="00487D30" w14:paraId="763BD1FB" w14:textId="77777777" w:rsidTr="00B918FE">
        <w:trPr>
          <w:gridAfter w:val="2"/>
          <w:wAfter w:w="2490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9E5C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distants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DFE7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.8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6867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F5D4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90</w:t>
            </w:r>
          </w:p>
        </w:tc>
      </w:tr>
      <w:tr w:rsidR="00A03550" w:rsidRPr="00487D30" w14:paraId="029D5942" w14:textId="77777777" w:rsidTr="00B918FE">
        <w:trPr>
          <w:gridAfter w:val="2"/>
          <w:wAfter w:w="2490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6FB5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triplet length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7C0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7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EA79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091C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385</w:t>
            </w:r>
          </w:p>
        </w:tc>
      </w:tr>
      <w:tr w:rsidR="00A03550" w:rsidRPr="00487D30" w14:paraId="7DE9E4EC" w14:textId="77777777" w:rsidTr="00B918FE">
        <w:trPr>
          <w:gridAfter w:val="2"/>
          <w:wAfter w:w="2490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389" w14:textId="77777777" w:rsidR="00A03550" w:rsidRPr="00487D30" w:rsidRDefault="00A03550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TMS </w:t>
            </w:r>
            <w:proofErr w:type="spellStart"/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ite:category</w:t>
            </w:r>
            <w:proofErr w:type="spellEnd"/>
            <w:proofErr w:type="gram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DF34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4.9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5F8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AA08" w14:textId="77777777" w:rsidR="00A03550" w:rsidRPr="00487D30" w:rsidRDefault="00A03550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548</w:t>
            </w:r>
          </w:p>
        </w:tc>
      </w:tr>
      <w:tr w:rsidR="00A03550" w:rsidRPr="00487D30" w14:paraId="26578B21" w14:textId="77777777" w:rsidTr="00B918FE">
        <w:trPr>
          <w:trHeight w:val="305"/>
        </w:trPr>
        <w:tc>
          <w:tcPr>
            <w:tcW w:w="37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020C8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  <w:u w:val="single"/>
              </w:rPr>
            </w:pPr>
          </w:p>
          <w:p w14:paraId="4CF653A0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  <w:u w:val="singl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  <w:u w:val="single"/>
              </w:rPr>
              <w:t>Planned comparisons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2F918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ACAA3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C9C8A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E455A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</w:tr>
      <w:tr w:rsidR="00A03550" w:rsidRPr="00487D30" w14:paraId="45E0CA5B" w14:textId="77777777" w:rsidTr="00B918FE">
        <w:trPr>
          <w:trHeight w:val="305"/>
        </w:trPr>
        <w:tc>
          <w:tcPr>
            <w:tcW w:w="3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2704" w14:textId="77777777" w:rsidR="00A03550" w:rsidRPr="00487D30" w:rsidRDefault="00A03550" w:rsidP="00B918FE">
            <w:pPr>
              <w:spacing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contrast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7682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  <w:color w:val="000000"/>
              </w:rPr>
              <w:t>odds.ratio</w:t>
            </w:r>
            <w:proofErr w:type="spellEnd"/>
            <w:proofErr w:type="gramEnd"/>
          </w:p>
        </w:tc>
        <w:tc>
          <w:tcPr>
            <w:tcW w:w="10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1997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SE</w:t>
            </w:r>
          </w:p>
        </w:tc>
        <w:tc>
          <w:tcPr>
            <w:tcW w:w="14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90D1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  <w:color w:val="000000"/>
              </w:rPr>
              <w:t>z.ratio</w:t>
            </w:r>
            <w:proofErr w:type="spellEnd"/>
            <w:proofErr w:type="gramEnd"/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9ADD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p-value</w:t>
            </w:r>
          </w:p>
        </w:tc>
      </w:tr>
      <w:tr w:rsidR="00A03550" w:rsidRPr="00487D30" w14:paraId="054883C1" w14:textId="77777777" w:rsidTr="00B918FE">
        <w:trPr>
          <w:trHeight w:val="305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621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Left Real - Left Sham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E5B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858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F840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169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9E5F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78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460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00</w:t>
            </w:r>
          </w:p>
        </w:tc>
      </w:tr>
      <w:tr w:rsidR="00A03550" w:rsidRPr="00487D30" w14:paraId="7B8AFF64" w14:textId="77777777" w:rsidTr="00B918FE">
        <w:trPr>
          <w:trHeight w:val="305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487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Social Left Real - Left Sham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87A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80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419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17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A44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.0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1B9B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00</w:t>
            </w:r>
          </w:p>
        </w:tc>
      </w:tr>
      <w:tr w:rsidR="00A03550" w:rsidRPr="00487D30" w14:paraId="046CBC57" w14:textId="77777777" w:rsidTr="00B918FE">
        <w:trPr>
          <w:trHeight w:val="305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9B9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Object Left Real - Left Sham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490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30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57A9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359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9EE0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7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BEDB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00</w:t>
            </w:r>
          </w:p>
        </w:tc>
      </w:tr>
      <w:tr w:rsidR="00A03550" w:rsidRPr="00487D30" w14:paraId="0E66D1C3" w14:textId="77777777" w:rsidTr="00B918FE">
        <w:trPr>
          <w:trHeight w:val="305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14D8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Right Real - Right Sham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87FF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2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2032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189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00D9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1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0C7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00</w:t>
            </w:r>
          </w:p>
        </w:tc>
      </w:tr>
      <w:tr w:rsidR="00A03550" w:rsidRPr="00487D30" w14:paraId="3CDD8159" w14:textId="77777777" w:rsidTr="00B918FE">
        <w:trPr>
          <w:trHeight w:val="305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D38C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Social Right Real - Right Sham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40E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86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20E4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188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291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65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96A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00</w:t>
            </w:r>
          </w:p>
        </w:tc>
      </w:tr>
      <w:tr w:rsidR="00A03550" w:rsidRPr="00487D30" w14:paraId="35C9F9F0" w14:textId="77777777" w:rsidTr="00B918FE">
        <w:trPr>
          <w:trHeight w:val="305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0502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Object Right Real - Right Sham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0C0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83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4A56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229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B75C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6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066" w14:textId="77777777" w:rsidR="00A03550" w:rsidRPr="00487D30" w:rsidRDefault="00A03550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00</w:t>
            </w:r>
          </w:p>
        </w:tc>
      </w:tr>
    </w:tbl>
    <w:p w14:paraId="208640B5" w14:textId="77777777" w:rsidR="00A03550" w:rsidRPr="00487D30" w:rsidRDefault="00A03550" w:rsidP="00A03550">
      <w:pPr>
        <w:spacing w:line="480" w:lineRule="auto"/>
        <w:rPr>
          <w:rFonts w:ascii="Palatino Linotype" w:hAnsi="Palatino Linotype"/>
        </w:rPr>
      </w:pPr>
    </w:p>
    <w:p w14:paraId="596D3565" w14:textId="77E71F2D" w:rsidR="00A03550" w:rsidRPr="00487D30" w:rsidRDefault="004741A4" w:rsidP="00A03550">
      <w:pPr>
        <w:spacing w:line="480" w:lineRule="auto"/>
        <w:rPr>
          <w:rFonts w:ascii="Palatino Linotype" w:hAnsi="Palatino Linotype"/>
        </w:rPr>
      </w:pPr>
      <w:r w:rsidRPr="004741A4">
        <w:rPr>
          <w:rFonts w:ascii="Palatino Linotype" w:hAnsi="Palatino Linotype"/>
        </w:rPr>
        <w:lastRenderedPageBreak/>
        <w:t>Mixed-effects logistic regression</w:t>
      </w:r>
      <w:r>
        <w:rPr>
          <w:rFonts w:ascii="Palatino Linotype" w:hAnsi="Palatino Linotype"/>
        </w:rPr>
        <w:t xml:space="preserve"> m</w:t>
      </w:r>
      <w:r w:rsidR="00A03550" w:rsidRPr="00487D30">
        <w:rPr>
          <w:rFonts w:ascii="Palatino Linotype" w:hAnsi="Palatino Linotype"/>
        </w:rPr>
        <w:t>odel results of TMS site and category as predictors of accuracy, and planned comparisons between ipsilateral real and sham stimulations, for each semantic category. Significant results are written in bold.</w:t>
      </w:r>
    </w:p>
    <w:p w14:paraId="4DA65522" w14:textId="77777777" w:rsidR="00A03550" w:rsidRPr="00487D30" w:rsidRDefault="00A03550" w:rsidP="00A03550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Chisq</w:t>
      </w:r>
      <w:proofErr w:type="spellEnd"/>
      <w:r w:rsidRPr="00487D30">
        <w:rPr>
          <w:rFonts w:ascii="Palatino Linotype" w:hAnsi="Palatino Linotype"/>
        </w:rPr>
        <w:t xml:space="preserve">: Chi-squared statistic, Df: degrees of freedom, SE: standard error, </w:t>
      </w:r>
      <w:proofErr w:type="spellStart"/>
      <w:proofErr w:type="gramStart"/>
      <w:r w:rsidRPr="00487D30">
        <w:rPr>
          <w:rFonts w:ascii="Palatino Linotype" w:hAnsi="Palatino Linotype"/>
        </w:rPr>
        <w:t>z.ratio</w:t>
      </w:r>
      <w:proofErr w:type="spellEnd"/>
      <w:proofErr w:type="gramEnd"/>
      <w:r w:rsidRPr="00487D30">
        <w:rPr>
          <w:rFonts w:ascii="Palatino Linotype" w:hAnsi="Palatino Linotype"/>
        </w:rPr>
        <w:t>: test statistic</w:t>
      </w:r>
    </w:p>
    <w:p w14:paraId="377B33A6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ECE"/>
    <w:rsid w:val="002C5564"/>
    <w:rsid w:val="003145BD"/>
    <w:rsid w:val="004741A4"/>
    <w:rsid w:val="004F1ECE"/>
    <w:rsid w:val="00733FBD"/>
    <w:rsid w:val="00A0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65D4"/>
  <w15:chartTrackingRefBased/>
  <w15:docId w15:val="{88C0BD61-2EC4-42B9-B63E-97B27682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1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1EC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3</cp:revision>
  <dcterms:created xsi:type="dcterms:W3CDTF">2025-07-14T12:44:00Z</dcterms:created>
  <dcterms:modified xsi:type="dcterms:W3CDTF">2025-10-02T12:46:00Z</dcterms:modified>
</cp:coreProperties>
</file>